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036958" w14:textId="6E659AC5" w:rsidR="000F3440" w:rsidRPr="004408D1" w:rsidRDefault="000F3440" w:rsidP="000F3440">
      <w:pPr>
        <w:rPr>
          <w:b/>
          <w:sz w:val="24"/>
          <w:szCs w:val="24"/>
        </w:rPr>
      </w:pPr>
      <w:r w:rsidRPr="004408D1">
        <w:rPr>
          <w:b/>
          <w:sz w:val="24"/>
          <w:szCs w:val="24"/>
        </w:rPr>
        <w:t>S</w:t>
      </w:r>
      <w:r w:rsidR="009820AF">
        <w:rPr>
          <w:b/>
          <w:sz w:val="24"/>
          <w:szCs w:val="24"/>
        </w:rPr>
        <w:t>1 T</w:t>
      </w:r>
      <w:r w:rsidRPr="004408D1">
        <w:rPr>
          <w:b/>
          <w:sz w:val="24"/>
          <w:szCs w:val="24"/>
        </w:rPr>
        <w:t>able</w:t>
      </w:r>
      <w:r w:rsidR="009820AF">
        <w:rPr>
          <w:b/>
          <w:sz w:val="24"/>
          <w:szCs w:val="24"/>
        </w:rPr>
        <w:t>.</w:t>
      </w:r>
      <w:r w:rsidRPr="004408D1">
        <w:rPr>
          <w:b/>
          <w:sz w:val="24"/>
          <w:szCs w:val="24"/>
        </w:rPr>
        <w:t xml:space="preserve"> </w:t>
      </w:r>
      <w:proofErr w:type="spellStart"/>
      <w:r w:rsidRPr="004408D1">
        <w:rPr>
          <w:b/>
          <w:sz w:val="24"/>
          <w:szCs w:val="24"/>
        </w:rPr>
        <w:t>Contributing</w:t>
      </w:r>
      <w:proofErr w:type="spellEnd"/>
      <w:r w:rsidRPr="004408D1">
        <w:rPr>
          <w:b/>
          <w:sz w:val="24"/>
          <w:szCs w:val="24"/>
        </w:rPr>
        <w:t xml:space="preserve">  </w:t>
      </w:r>
      <w:proofErr w:type="spellStart"/>
      <w:r w:rsidRPr="004408D1">
        <w:rPr>
          <w:b/>
          <w:sz w:val="24"/>
          <w:szCs w:val="24"/>
        </w:rPr>
        <w:t>pathologists</w:t>
      </w:r>
      <w:proofErr w:type="spellEnd"/>
      <w:r w:rsidRPr="004408D1">
        <w:rPr>
          <w:b/>
          <w:sz w:val="24"/>
          <w:szCs w:val="24"/>
        </w:rPr>
        <w:t xml:space="preserve"> of all centers </w:t>
      </w:r>
      <w:proofErr w:type="spellStart"/>
      <w:r w:rsidRPr="004408D1">
        <w:rPr>
          <w:b/>
          <w:sz w:val="24"/>
          <w:szCs w:val="24"/>
        </w:rPr>
        <w:t>RRePS</w:t>
      </w:r>
      <w:proofErr w:type="spellEnd"/>
      <w:r w:rsidRPr="004408D1">
        <w:rPr>
          <w:b/>
          <w:sz w:val="24"/>
          <w:szCs w:val="24"/>
        </w:rPr>
        <w:t xml:space="preserve"> &amp; RESOS</w:t>
      </w:r>
      <w:r w:rsidR="0073325E">
        <w:rPr>
          <w:b/>
          <w:sz w:val="24"/>
          <w:szCs w:val="24"/>
        </w:rPr>
        <w:t>.</w:t>
      </w:r>
    </w:p>
    <w:p w14:paraId="5DED2F1B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Ambroise Paré APHP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Jean-François EMILE</w:t>
      </w:r>
    </w:p>
    <w:p w14:paraId="6F350C5A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Ambroise Paré APHP</w:t>
      </w:r>
      <w:r w:rsidRPr="00460488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>Ute ZIMMERMANN</w:t>
      </w:r>
    </w:p>
    <w:p w14:paraId="6127C7F6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Angers ICO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Isabelle VALO</w:t>
      </w:r>
    </w:p>
    <w:p w14:paraId="4E2F1E87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APHP Bichat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Francine WALKER</w:t>
      </w:r>
    </w:p>
    <w:p w14:paraId="00B30C0B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APHP Saint-Antoine</w:t>
      </w:r>
      <w:r w:rsidRPr="00460488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>Jean-François FLEJOU</w:t>
      </w:r>
    </w:p>
    <w:p w14:paraId="6FE1C428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APHP Saint-Antoine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Pascale CERVERA</w:t>
      </w:r>
    </w:p>
    <w:p w14:paraId="432F1B48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Bergonié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Jean Michel COINDRE</w:t>
      </w:r>
    </w:p>
    <w:p w14:paraId="01367BFE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Bergonié</w:t>
      </w:r>
      <w:r w:rsidRPr="00460488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>Agnès NEUVILLE</w:t>
      </w:r>
    </w:p>
    <w:p w14:paraId="223F62CB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Bergonié</w:t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>Sophie LE GUELLEC</w:t>
      </w:r>
    </w:p>
    <w:p w14:paraId="74BDBCF7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Bergonié</w:t>
      </w:r>
      <w:r w:rsidRPr="00460488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>Sabrina CROCE</w:t>
      </w:r>
      <w:r>
        <w:rPr>
          <w:sz w:val="24"/>
          <w:szCs w:val="24"/>
        </w:rPr>
        <w:tab/>
      </w:r>
    </w:p>
    <w:p w14:paraId="2E07566A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Bergonié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Marie KARANIAN</w:t>
      </w:r>
    </w:p>
    <w:p w14:paraId="6A8AFA58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Bergonié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Francois LE LOARER</w:t>
      </w:r>
    </w:p>
    <w:p w14:paraId="70B2FA00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Bergonié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</w:r>
      <w:proofErr w:type="spellStart"/>
      <w:r w:rsidRPr="00460488">
        <w:rPr>
          <w:sz w:val="24"/>
          <w:szCs w:val="24"/>
        </w:rPr>
        <w:t>Gaetan</w:t>
      </w:r>
      <w:proofErr w:type="spellEnd"/>
      <w:r w:rsidRPr="00460488">
        <w:rPr>
          <w:sz w:val="24"/>
          <w:szCs w:val="24"/>
        </w:rPr>
        <w:t xml:space="preserve"> MACGROGAN</w:t>
      </w:r>
    </w:p>
    <w:p w14:paraId="1D2DD1C1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Cabinet d’Amiens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Pascal RICHARD</w:t>
      </w:r>
    </w:p>
    <w:p w14:paraId="01D4A76B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Cabinet de la Roquette</w:t>
      </w:r>
      <w:r w:rsidRPr="00460488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>Sara LAURENT-ROUSSEL</w:t>
      </w:r>
    </w:p>
    <w:p w14:paraId="5627603A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 xml:space="preserve">Cabinet de la </w:t>
      </w:r>
      <w:proofErr w:type="spellStart"/>
      <w:r w:rsidRPr="00460488">
        <w:rPr>
          <w:sz w:val="24"/>
          <w:szCs w:val="24"/>
        </w:rPr>
        <w:t>Roquett</w:t>
      </w:r>
      <w:proofErr w:type="spellEnd"/>
      <w:r>
        <w:rPr>
          <w:sz w:val="24"/>
          <w:szCs w:val="24"/>
        </w:rPr>
        <w:tab/>
      </w:r>
      <w:r w:rsidRPr="00460488">
        <w:rPr>
          <w:sz w:val="24"/>
          <w:szCs w:val="24"/>
        </w:rPr>
        <w:t>e</w:t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Philippe GROS</w:t>
      </w:r>
    </w:p>
    <w:p w14:paraId="3FA37F4B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Cabinet Mathurin</w:t>
      </w:r>
      <w:r w:rsidRPr="00460488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>Isabelle et Françoise MOULONGUET PLANTIER)</w:t>
      </w:r>
    </w:p>
    <w:p w14:paraId="7E573224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Caen CFB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Céline BAZILLE</w:t>
      </w:r>
    </w:p>
    <w:p w14:paraId="722B7D5F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Caen CFB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Jean-Jacques MICHELS</w:t>
      </w:r>
    </w:p>
    <w:p w14:paraId="09758DBE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CHR ORLEANS</w:t>
      </w:r>
      <w:r w:rsidRPr="00460488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>Flore DELALANDE</w:t>
      </w:r>
    </w:p>
    <w:p w14:paraId="7DCB589C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CHR ORLEANS</w:t>
      </w:r>
      <w:r w:rsidRPr="00460488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>Patrick MICHENET</w:t>
      </w:r>
    </w:p>
    <w:p w14:paraId="7D13476A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CHRU Angers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Anne CROUE</w:t>
      </w:r>
    </w:p>
    <w:p w14:paraId="67A79954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CHRU Brest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Laurent DOUCET</w:t>
      </w:r>
    </w:p>
    <w:p w14:paraId="23B2140B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CHRU Brest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Isabelle QUINTIN-ROUÉ</w:t>
      </w:r>
    </w:p>
    <w:p w14:paraId="01B7AC63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CHRU Lille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Sébastien AUBERT</w:t>
      </w:r>
    </w:p>
    <w:p w14:paraId="7E5D02E4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CHRU Lille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Xavier LEROY</w:t>
      </w:r>
    </w:p>
    <w:p w14:paraId="5144D61F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CHRU Montpellier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Christophe DELFOUR</w:t>
      </w:r>
    </w:p>
    <w:p w14:paraId="58D74664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CHRU Montpellier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Jeanne RAMOS</w:t>
      </w:r>
    </w:p>
    <w:p w14:paraId="55B45014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CHRU Montpellier</w:t>
      </w:r>
      <w:r w:rsidRPr="00460488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>Eric FROUIN</w:t>
      </w:r>
    </w:p>
    <w:p w14:paraId="017102BC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CHU Nancy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Béatrice MARIE</w:t>
      </w:r>
    </w:p>
    <w:p w14:paraId="67829640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CHU Nancy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Jean-Michel VIGNAUD</w:t>
      </w:r>
    </w:p>
    <w:p w14:paraId="17CAF8AF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CHU Nancy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Agnès LEROUX</w:t>
      </w:r>
    </w:p>
    <w:p w14:paraId="60B311F0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CJP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Florence MISHELLANY</w:t>
      </w:r>
    </w:p>
    <w:p w14:paraId="50C3FF26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Cochin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Frédérique LAROUSSERIE</w:t>
      </w:r>
    </w:p>
    <w:p w14:paraId="0A204247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Cochin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Virginie AUDARD</w:t>
      </w:r>
    </w:p>
    <w:p w14:paraId="129B5FBC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Cochin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 xml:space="preserve"> Marie-Cécile VACHER-LAVENU</w:t>
      </w:r>
    </w:p>
    <w:p w14:paraId="6DB45CC7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CPS Strasbourg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Jean-Pierre GHNASSIA</w:t>
      </w:r>
    </w:p>
    <w:p w14:paraId="3B5821F3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Curie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Marick LAE</w:t>
      </w:r>
    </w:p>
    <w:p w14:paraId="3F1B313B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Curie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Martine TRASSARD</w:t>
      </w:r>
    </w:p>
    <w:p w14:paraId="113C88FE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Curie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Jean-Marc GUINEBRETIÈRE</w:t>
      </w:r>
    </w:p>
    <w:p w14:paraId="5A60229B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proofErr w:type="spellStart"/>
      <w:r w:rsidRPr="00460488">
        <w:rPr>
          <w:sz w:val="24"/>
          <w:szCs w:val="24"/>
        </w:rPr>
        <w:t>Cy</w:t>
      </w:r>
      <w:proofErr w:type="spellEnd"/>
      <w:r w:rsidRPr="00460488">
        <w:rPr>
          <w:sz w:val="24"/>
          <w:szCs w:val="24"/>
        </w:rPr>
        <w:t>-Path</w:t>
      </w:r>
      <w:r w:rsidRPr="00460488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>Anne-Valérie DECOUVELAERE</w:t>
      </w:r>
    </w:p>
    <w:p w14:paraId="351C8633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Dijon CGFL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Francoise COLLIN</w:t>
      </w:r>
    </w:p>
    <w:p w14:paraId="22552FF7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Dijon CGFL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Céline CHARON BARRA</w:t>
      </w:r>
    </w:p>
    <w:p w14:paraId="391DDD9D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GHSN - LYON</w:t>
      </w:r>
      <w:r w:rsidRPr="00460488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>Mojgan DEVOUASSOUX</w:t>
      </w:r>
    </w:p>
    <w:p w14:paraId="49CBA36E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Haut-</w:t>
      </w:r>
      <w:proofErr w:type="spellStart"/>
      <w:r w:rsidRPr="00460488">
        <w:rPr>
          <w:sz w:val="24"/>
          <w:szCs w:val="24"/>
        </w:rPr>
        <w:t>Lévèque</w:t>
      </w:r>
      <w:proofErr w:type="spellEnd"/>
      <w:r w:rsidRPr="00460488">
        <w:rPr>
          <w:sz w:val="24"/>
          <w:szCs w:val="24"/>
        </w:rPr>
        <w:t xml:space="preserve"> Bordeaux</w:t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Marion MARTY</w:t>
      </w:r>
    </w:p>
    <w:p w14:paraId="2449932C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Haut-</w:t>
      </w:r>
      <w:proofErr w:type="spellStart"/>
      <w:r w:rsidRPr="00460488">
        <w:rPr>
          <w:sz w:val="24"/>
          <w:szCs w:val="24"/>
        </w:rPr>
        <w:t>Lévèque</w:t>
      </w:r>
      <w:proofErr w:type="spellEnd"/>
      <w:r w:rsidRPr="00460488">
        <w:rPr>
          <w:sz w:val="24"/>
          <w:szCs w:val="24"/>
        </w:rPr>
        <w:t xml:space="preserve"> Bordeaux</w:t>
      </w:r>
      <w:r w:rsidRPr="00460488"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>Marie-Laure JULLIE</w:t>
      </w:r>
    </w:p>
    <w:p w14:paraId="359FBB27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proofErr w:type="spellStart"/>
      <w:r w:rsidRPr="00460488">
        <w:rPr>
          <w:sz w:val="24"/>
          <w:szCs w:val="24"/>
        </w:rPr>
        <w:t>Hôp</w:t>
      </w:r>
      <w:proofErr w:type="spellEnd"/>
      <w:r w:rsidRPr="00460488">
        <w:rPr>
          <w:sz w:val="24"/>
          <w:szCs w:val="24"/>
        </w:rPr>
        <w:t>. Charles Nicolle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Emilie ANGOT</w:t>
      </w:r>
    </w:p>
    <w:p w14:paraId="4BDB9B89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proofErr w:type="spellStart"/>
      <w:r w:rsidRPr="00460488">
        <w:rPr>
          <w:sz w:val="24"/>
          <w:szCs w:val="24"/>
        </w:rPr>
        <w:lastRenderedPageBreak/>
        <w:t>Hôp</w:t>
      </w:r>
      <w:proofErr w:type="spellEnd"/>
      <w:r w:rsidRPr="00460488">
        <w:rPr>
          <w:sz w:val="24"/>
          <w:szCs w:val="24"/>
        </w:rPr>
        <w:t>. Civil Strasbourg</w:t>
      </w:r>
      <w:r w:rsidRPr="00460488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>Mona MITCOV</w:t>
      </w:r>
    </w:p>
    <w:p w14:paraId="42EAC4D7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proofErr w:type="spellStart"/>
      <w:r w:rsidRPr="00460488">
        <w:rPr>
          <w:sz w:val="24"/>
          <w:szCs w:val="24"/>
        </w:rPr>
        <w:t>Hôp</w:t>
      </w:r>
      <w:proofErr w:type="spellEnd"/>
      <w:r w:rsidRPr="00460488">
        <w:rPr>
          <w:sz w:val="24"/>
          <w:szCs w:val="24"/>
        </w:rPr>
        <w:t>. Nord Marseille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Colette CHARPIN TARANGER</w:t>
      </w:r>
    </w:p>
    <w:p w14:paraId="438E3F6D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proofErr w:type="spellStart"/>
      <w:r w:rsidRPr="00460488">
        <w:rPr>
          <w:sz w:val="24"/>
          <w:szCs w:val="24"/>
        </w:rPr>
        <w:t>Hôp</w:t>
      </w:r>
      <w:proofErr w:type="spellEnd"/>
      <w:r w:rsidRPr="00460488">
        <w:rPr>
          <w:sz w:val="24"/>
          <w:szCs w:val="24"/>
        </w:rPr>
        <w:t>. Pontchaillou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Nathalie STOCK</w:t>
      </w:r>
    </w:p>
    <w:p w14:paraId="432411D6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proofErr w:type="spellStart"/>
      <w:r w:rsidRPr="00460488">
        <w:rPr>
          <w:sz w:val="24"/>
          <w:szCs w:val="24"/>
        </w:rPr>
        <w:t>Hôp</w:t>
      </w:r>
      <w:proofErr w:type="spellEnd"/>
      <w:r w:rsidRPr="00460488">
        <w:rPr>
          <w:sz w:val="24"/>
          <w:szCs w:val="24"/>
        </w:rPr>
        <w:t>. Pontchaillou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Florence BURTIN</w:t>
      </w:r>
    </w:p>
    <w:p w14:paraId="59CD2565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IHP Nantes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Geneviève AILLET</w:t>
      </w:r>
    </w:p>
    <w:p w14:paraId="2E2067B0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IHP Nantes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Hélène CHOMARAT</w:t>
      </w:r>
    </w:p>
    <w:p w14:paraId="2C36962B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IUCT Toulouse</w:t>
      </w:r>
      <w:r w:rsidRPr="00460488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>Sophie LE GUELLEC</w:t>
      </w:r>
    </w:p>
    <w:p w14:paraId="452BB12F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IUCT Toulouse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Anne GOMEZ-BROUCHET</w:t>
      </w:r>
    </w:p>
    <w:p w14:paraId="38392F71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IUCT Toulouse</w:t>
      </w:r>
      <w:r w:rsidRPr="00460488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>Philippe ROCHAIX</w:t>
      </w:r>
    </w:p>
    <w:p w14:paraId="04DDD3F4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IUCT Toulouse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Eliane MERY</w:t>
      </w:r>
    </w:p>
    <w:p w14:paraId="4D18D935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IUCT Toulouse</w:t>
      </w:r>
      <w:r w:rsidRPr="00460488">
        <w:rPr>
          <w:sz w:val="24"/>
          <w:szCs w:val="24"/>
        </w:rPr>
        <w:tab/>
      </w:r>
    </w:p>
    <w:p w14:paraId="4D51AE7B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Labo. des Feuillants</w:t>
      </w:r>
      <w:r w:rsidRPr="00460488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>Joelle REYRE</w:t>
      </w:r>
    </w:p>
    <w:p w14:paraId="519F718F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Lille COL</w:t>
      </w:r>
      <w:r w:rsidRPr="00460488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>Yves-Marie ROBIN</w:t>
      </w:r>
    </w:p>
    <w:p w14:paraId="6CD462B9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Limoges Dupuytren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Isabelle POMMEPUY</w:t>
      </w:r>
    </w:p>
    <w:p w14:paraId="2ADC4300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Limoges Dupuytren</w:t>
      </w:r>
      <w:r w:rsidRPr="00460488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>Nicolas WEINBRECK</w:t>
      </w:r>
    </w:p>
    <w:p w14:paraId="5F033123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Lyon CLB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Dominique RANCHERE</w:t>
      </w:r>
    </w:p>
    <w:p w14:paraId="1880F943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Lyon CLB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Anne-Valérie DECOUVELAERE</w:t>
      </w:r>
    </w:p>
    <w:p w14:paraId="26E7483F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Lyon CLB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Marie KARANIAN</w:t>
      </w:r>
    </w:p>
    <w:p w14:paraId="11CB689D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Lyon CLB</w:t>
      </w:r>
      <w:r w:rsidRPr="00460488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>Lyon Edouard Herriot</w:t>
      </w:r>
      <w:r w:rsidRPr="00460488">
        <w:rPr>
          <w:sz w:val="24"/>
          <w:szCs w:val="24"/>
        </w:rPr>
        <w:tab/>
        <w:t>Jean-Yves SCOAZEC</w:t>
      </w:r>
    </w:p>
    <w:p w14:paraId="43790CB4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Marseille IPC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</w:r>
      <w:proofErr w:type="spellStart"/>
      <w:r w:rsidRPr="00460488">
        <w:rPr>
          <w:sz w:val="24"/>
          <w:szCs w:val="24"/>
        </w:rPr>
        <w:t>Lénaïg</w:t>
      </w:r>
      <w:proofErr w:type="spellEnd"/>
      <w:r w:rsidRPr="00460488">
        <w:rPr>
          <w:sz w:val="24"/>
          <w:szCs w:val="24"/>
        </w:rPr>
        <w:t xml:space="preserve"> MESCAM-MANCINI</w:t>
      </w:r>
    </w:p>
    <w:p w14:paraId="15E91BAD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Marseille IPC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Bruno CHETAILLE</w:t>
      </w:r>
    </w:p>
    <w:p w14:paraId="2AD77DDC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Marseille IPC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Geneviève MONGES</w:t>
      </w:r>
    </w:p>
    <w:p w14:paraId="28043BBD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Marseille IPC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Flora POIZAT</w:t>
      </w:r>
    </w:p>
    <w:p w14:paraId="45747AD5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MEDIPATH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Nicolas WEINBRECK</w:t>
      </w:r>
    </w:p>
    <w:p w14:paraId="2099078F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MEDIPATH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Bruno CHETAILLE</w:t>
      </w:r>
    </w:p>
    <w:p w14:paraId="29C3CC0C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Montpellier ICM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Marie Christine CHATEAU</w:t>
      </w:r>
    </w:p>
    <w:p w14:paraId="5777ACB1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Montpellier ICM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Aurélie MARAN</w:t>
      </w:r>
    </w:p>
    <w:p w14:paraId="2528F551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Nancy ICL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Agnès LEROUX</w:t>
      </w:r>
    </w:p>
    <w:p w14:paraId="2F57F74C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Nantes CHU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Anne MOREAU</w:t>
      </w:r>
    </w:p>
    <w:p w14:paraId="5CB6F467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Nantes CHU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Elisabeth CASSAGNAU</w:t>
      </w:r>
    </w:p>
    <w:p w14:paraId="71CAEC6E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Nantes CHU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Marie-Françoise HEYMANN</w:t>
      </w:r>
    </w:p>
    <w:p w14:paraId="10DD3013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Nice CAL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Isabelle BIRTWISLE-PEYROTTES</w:t>
      </w:r>
    </w:p>
    <w:p w14:paraId="108A02FA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Paris Henri Mondor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Nicolas ORTONNE</w:t>
      </w:r>
    </w:p>
    <w:p w14:paraId="19A0DB88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 xml:space="preserve">Pitié </w:t>
      </w:r>
      <w:proofErr w:type="spellStart"/>
      <w:r w:rsidRPr="00460488">
        <w:rPr>
          <w:sz w:val="24"/>
          <w:szCs w:val="24"/>
        </w:rPr>
        <w:t>Salpétrière</w:t>
      </w:r>
      <w:proofErr w:type="spellEnd"/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Catherine GENESTIE</w:t>
      </w:r>
    </w:p>
    <w:p w14:paraId="4B12B869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Purpan Toulouse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Janick SELVES</w:t>
      </w:r>
    </w:p>
    <w:p w14:paraId="28398357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Rangueil Toulouse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>Anne GOMEZ-BROUCHET</w:t>
      </w:r>
    </w:p>
    <w:p w14:paraId="4170695C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Rennes CEM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Nathalie STOCK</w:t>
      </w:r>
    </w:p>
    <w:p w14:paraId="1086D693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Saint-Louis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Maxime BATTISTELLA</w:t>
      </w:r>
    </w:p>
    <w:p w14:paraId="1FE28B50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Strasbourg CHU</w:t>
      </w:r>
      <w:r w:rsidRPr="00460488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>Luc MARCELLIN</w:t>
      </w:r>
    </w:p>
    <w:p w14:paraId="51074198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Strasbourg CHU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Noëlle WEINGERTNER</w:t>
      </w:r>
    </w:p>
    <w:p w14:paraId="1E6C53A4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Timone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Corinne BOUVIER</w:t>
      </w:r>
    </w:p>
    <w:p w14:paraId="3CD171E0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Timone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Nicolas MACAGNO</w:t>
      </w:r>
    </w:p>
    <w:p w14:paraId="4A0A7A29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Tours Trousseau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>Gonzague DE PINIEUX</w:t>
      </w:r>
    </w:p>
    <w:p w14:paraId="0EFD644B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Tours Trousseau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Anne DE MURET</w:t>
      </w:r>
    </w:p>
    <w:p w14:paraId="29FD4C37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Tours Trousseau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ab/>
        <w:t>Mélanie RAYEZ</w:t>
      </w:r>
    </w:p>
    <w:p w14:paraId="7561B1F1" w14:textId="77777777" w:rsidR="000F3440" w:rsidRPr="00460488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Villejuif IGR</w:t>
      </w:r>
      <w:r w:rsidRPr="00460488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>Philippe TERRIER</w:t>
      </w:r>
    </w:p>
    <w:p w14:paraId="3FF47432" w14:textId="77777777" w:rsidR="000F3440" w:rsidRDefault="000F3440" w:rsidP="000F3440">
      <w:pPr>
        <w:spacing w:after="0" w:line="240" w:lineRule="auto"/>
        <w:rPr>
          <w:sz w:val="24"/>
          <w:szCs w:val="24"/>
        </w:rPr>
      </w:pPr>
      <w:r w:rsidRPr="00460488">
        <w:rPr>
          <w:sz w:val="24"/>
          <w:szCs w:val="24"/>
        </w:rPr>
        <w:t>Villejuif IGR</w:t>
      </w:r>
      <w:r w:rsidRPr="00460488"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460488">
        <w:rPr>
          <w:sz w:val="24"/>
          <w:szCs w:val="24"/>
        </w:rPr>
        <w:t>Catherine GENESTIE</w:t>
      </w:r>
    </w:p>
    <w:sectPr w:rsidR="000F3440" w:rsidSect="000F34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3440"/>
    <w:rsid w:val="000F3440"/>
    <w:rsid w:val="001B69FB"/>
    <w:rsid w:val="00214219"/>
    <w:rsid w:val="006F278C"/>
    <w:rsid w:val="0073325E"/>
    <w:rsid w:val="008013DC"/>
    <w:rsid w:val="00917C72"/>
    <w:rsid w:val="00940B47"/>
    <w:rsid w:val="009820AF"/>
    <w:rsid w:val="00A03A8C"/>
    <w:rsid w:val="00A46B1E"/>
    <w:rsid w:val="00C06E7C"/>
    <w:rsid w:val="00C53FA4"/>
    <w:rsid w:val="00F057F8"/>
    <w:rsid w:val="00F80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9B51D"/>
  <w15:chartTrackingRefBased/>
  <w15:docId w15:val="{E8D81BDD-9E81-4C0A-9C1F-6C5605E90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4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9</Words>
  <Characters>2733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Léon Bérard</Company>
  <LinksUpToDate>false</LinksUpToDate>
  <CharactersWithSpaces>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Y Jean-Yves</dc:creator>
  <cp:keywords/>
  <dc:description/>
  <cp:lastModifiedBy>chn off31</cp:lastModifiedBy>
  <cp:revision>6</cp:revision>
  <dcterms:created xsi:type="dcterms:W3CDTF">2020-12-05T15:19:00Z</dcterms:created>
  <dcterms:modified xsi:type="dcterms:W3CDTF">2021-02-18T09:43:00Z</dcterms:modified>
</cp:coreProperties>
</file>